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2ED97" w14:textId="77777777" w:rsidR="00CE1B12" w:rsidRPr="00447487" w:rsidRDefault="0010284B" w:rsidP="00CE1B1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CE1B12" w:rsidRPr="0059793A">
        <w:rPr>
          <w:b/>
          <w:sz w:val="24"/>
          <w:szCs w:val="24"/>
        </w:rPr>
        <w:t xml:space="preserve">Table. </w:t>
      </w:r>
      <w:r w:rsidR="00CE1B12" w:rsidRPr="0010284B">
        <w:rPr>
          <w:b/>
          <w:sz w:val="24"/>
          <w:szCs w:val="24"/>
        </w:rPr>
        <w:t>Summary of clinical data of healthy controls from Fig 2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53"/>
        <w:gridCol w:w="1633"/>
      </w:tblGrid>
      <w:tr w:rsidR="00CE1B12" w:rsidRPr="0059793A" w14:paraId="5904E73E" w14:textId="77777777" w:rsidTr="00F259CD">
        <w:tc>
          <w:tcPr>
            <w:tcW w:w="0" w:type="auto"/>
            <w:tcBorders>
              <w:bottom w:val="double" w:sz="4" w:space="0" w:color="000000"/>
            </w:tcBorders>
            <w:shd w:val="clear" w:color="auto" w:fill="auto"/>
          </w:tcPr>
          <w:p w14:paraId="2C4198A4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  <w:b/>
              </w:rPr>
            </w:pPr>
            <w:r w:rsidRPr="0059793A">
              <w:rPr>
                <w:rFonts w:eastAsia="Cambria"/>
                <w:b/>
              </w:rPr>
              <w:t>Parameters</w:t>
            </w:r>
          </w:p>
          <w:p w14:paraId="6B899CCC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  <w:b/>
              </w:rPr>
            </w:pPr>
          </w:p>
        </w:tc>
        <w:tc>
          <w:tcPr>
            <w:tcW w:w="0" w:type="auto"/>
            <w:tcBorders>
              <w:bottom w:val="double" w:sz="4" w:space="0" w:color="000000"/>
            </w:tcBorders>
            <w:shd w:val="clear" w:color="auto" w:fill="auto"/>
          </w:tcPr>
          <w:p w14:paraId="19513A6B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  <w:b/>
              </w:rPr>
            </w:pPr>
            <w:r w:rsidRPr="0059793A">
              <w:rPr>
                <w:rFonts w:eastAsia="Cambria"/>
                <w:b/>
              </w:rPr>
              <w:t>Healthy controls</w:t>
            </w:r>
          </w:p>
          <w:p w14:paraId="5C3ADB88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  <w:b/>
              </w:rPr>
            </w:pPr>
            <w:r w:rsidRPr="0059793A">
              <w:rPr>
                <w:rFonts w:eastAsia="Cambria"/>
                <w:b/>
              </w:rPr>
              <w:t>(N=31)</w:t>
            </w:r>
          </w:p>
        </w:tc>
      </w:tr>
      <w:tr w:rsidR="00CE1B12" w:rsidRPr="0059793A" w14:paraId="7390A54C" w14:textId="77777777" w:rsidTr="00F259CD"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2C281283" w14:textId="77777777" w:rsidR="00CE1B12" w:rsidRPr="0059793A" w:rsidRDefault="00CE1B12" w:rsidP="00F259CD">
            <w:pPr>
              <w:spacing w:line="480" w:lineRule="auto"/>
              <w:rPr>
                <w:rFonts w:eastAsia="Cambria"/>
              </w:rPr>
            </w:pPr>
            <w:r w:rsidRPr="0059793A">
              <w:rPr>
                <w:rFonts w:eastAsia="Cambria"/>
              </w:rPr>
              <w:t xml:space="preserve">Age (years, mean </w:t>
            </w:r>
            <w:r w:rsidRPr="0059793A">
              <w:rPr>
                <w:rFonts w:eastAsia="Cambria"/>
                <w:color w:val="000000"/>
                <w:szCs w:val="22"/>
              </w:rPr>
              <w:t>± SD)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185AEF07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</w:rPr>
            </w:pPr>
            <w:r w:rsidRPr="0059793A">
              <w:rPr>
                <w:rFonts w:eastAsia="Cambria"/>
              </w:rPr>
              <w:t>59.6</w:t>
            </w:r>
            <w:r w:rsidRPr="0059793A">
              <w:rPr>
                <w:rFonts w:eastAsia="Cambria"/>
                <w:color w:val="000000"/>
                <w:szCs w:val="22"/>
              </w:rPr>
              <w:t>±14.8</w:t>
            </w:r>
          </w:p>
        </w:tc>
      </w:tr>
      <w:tr w:rsidR="00CE1B12" w:rsidRPr="0059793A" w14:paraId="18BD33EB" w14:textId="77777777" w:rsidTr="00F259CD">
        <w:tc>
          <w:tcPr>
            <w:tcW w:w="0" w:type="auto"/>
            <w:shd w:val="clear" w:color="auto" w:fill="auto"/>
          </w:tcPr>
          <w:p w14:paraId="0F2258F0" w14:textId="77777777" w:rsidR="00CE1B12" w:rsidRPr="0059793A" w:rsidRDefault="00CE1B12" w:rsidP="00F259CD">
            <w:pPr>
              <w:spacing w:line="480" w:lineRule="auto"/>
              <w:rPr>
                <w:rFonts w:eastAsia="Cambria"/>
              </w:rPr>
            </w:pPr>
            <w:r w:rsidRPr="0059793A">
              <w:rPr>
                <w:rFonts w:eastAsia="Cambria"/>
              </w:rPr>
              <w:t>Sex female (%)</w:t>
            </w:r>
          </w:p>
        </w:tc>
        <w:tc>
          <w:tcPr>
            <w:tcW w:w="0" w:type="auto"/>
            <w:shd w:val="clear" w:color="auto" w:fill="auto"/>
          </w:tcPr>
          <w:p w14:paraId="33BA9A46" w14:textId="77777777" w:rsidR="00CE1B12" w:rsidRPr="0059793A" w:rsidRDefault="00CE1B12" w:rsidP="00F259CD">
            <w:pPr>
              <w:spacing w:line="480" w:lineRule="auto"/>
              <w:jc w:val="center"/>
              <w:rPr>
                <w:rFonts w:eastAsia="Cambria"/>
              </w:rPr>
            </w:pPr>
            <w:r w:rsidRPr="0059793A">
              <w:rPr>
                <w:rFonts w:eastAsia="Cambria"/>
              </w:rPr>
              <w:t>55% (17/31)</w:t>
            </w:r>
          </w:p>
        </w:tc>
      </w:tr>
    </w:tbl>
    <w:p w14:paraId="2D7D7299" w14:textId="77777777" w:rsidR="00CE1B12" w:rsidRDefault="00CE1B12" w:rsidP="00364A8C">
      <w:pPr>
        <w:spacing w:line="480" w:lineRule="auto"/>
      </w:pPr>
    </w:p>
    <w:sectPr w:rsidR="00CE1B12" w:rsidSect="007205FE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653F6" w14:textId="77777777" w:rsidR="00464079" w:rsidRDefault="00464079">
      <w:r>
        <w:separator/>
      </w:r>
    </w:p>
  </w:endnote>
  <w:endnote w:type="continuationSeparator" w:id="0">
    <w:p w14:paraId="67793C70" w14:textId="77777777" w:rsidR="00464079" w:rsidRDefault="00464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714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0C063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0171E7" w14:textId="77777777" w:rsidR="007205FE" w:rsidRDefault="007205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83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E6008D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B0204D" w14:textId="77777777" w:rsidR="007205FE" w:rsidRDefault="007205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22236" w14:textId="77777777" w:rsidR="00464079" w:rsidRDefault="00464079">
      <w:r>
        <w:separator/>
      </w:r>
    </w:p>
  </w:footnote>
  <w:footnote w:type="continuationSeparator" w:id="0">
    <w:p w14:paraId="5D681EDD" w14:textId="77777777" w:rsidR="00464079" w:rsidRDefault="004640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F1019" w14:textId="77777777" w:rsidR="00E2317E" w:rsidRDefault="00364A8C" w:rsidP="004A10BE">
    <w:pPr>
      <w:pStyle w:val="Header"/>
    </w:pPr>
    <w:r>
      <w:tab/>
    </w:r>
  </w:p>
  <w:p w14:paraId="231957D7" w14:textId="77777777" w:rsidR="00E2317E" w:rsidRDefault="00101363" w:rsidP="004A10BE">
    <w:pPr>
      <w:pStyle w:val="Header"/>
    </w:pPr>
  </w:p>
  <w:p w14:paraId="1E4B94E5" w14:textId="77777777" w:rsidR="00E2317E" w:rsidRPr="00204015" w:rsidRDefault="00364A8C" w:rsidP="004A10BE">
    <w:pPr>
      <w:pStyle w:val="Header"/>
    </w:pPr>
    <w:r>
      <w:tab/>
    </w:r>
  </w:p>
  <w:p w14:paraId="549BDB19" w14:textId="77777777" w:rsidR="00E2317E" w:rsidRDefault="00101363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B4"/>
    <w:rsid w:val="00010D79"/>
    <w:rsid w:val="0006280D"/>
    <w:rsid w:val="000A5F07"/>
    <w:rsid w:val="000D676F"/>
    <w:rsid w:val="000E0413"/>
    <w:rsid w:val="000F75B6"/>
    <w:rsid w:val="001005E9"/>
    <w:rsid w:val="00101363"/>
    <w:rsid w:val="0010284B"/>
    <w:rsid w:val="00104A04"/>
    <w:rsid w:val="00133B4A"/>
    <w:rsid w:val="00146F66"/>
    <w:rsid w:val="001B7B06"/>
    <w:rsid w:val="00265C34"/>
    <w:rsid w:val="002A607D"/>
    <w:rsid w:val="002C624A"/>
    <w:rsid w:val="002D5764"/>
    <w:rsid w:val="002E0537"/>
    <w:rsid w:val="00364A8C"/>
    <w:rsid w:val="003D1D04"/>
    <w:rsid w:val="003E7B02"/>
    <w:rsid w:val="00432D45"/>
    <w:rsid w:val="00464079"/>
    <w:rsid w:val="004F4C4B"/>
    <w:rsid w:val="00527BB2"/>
    <w:rsid w:val="00562E8C"/>
    <w:rsid w:val="005C44CA"/>
    <w:rsid w:val="00621900"/>
    <w:rsid w:val="006525DA"/>
    <w:rsid w:val="00670BD2"/>
    <w:rsid w:val="006D2D66"/>
    <w:rsid w:val="006D334B"/>
    <w:rsid w:val="006F6159"/>
    <w:rsid w:val="00704061"/>
    <w:rsid w:val="007205FE"/>
    <w:rsid w:val="00724F48"/>
    <w:rsid w:val="00725D4E"/>
    <w:rsid w:val="007435F5"/>
    <w:rsid w:val="007B3E4A"/>
    <w:rsid w:val="007D6977"/>
    <w:rsid w:val="007E60DC"/>
    <w:rsid w:val="00817764"/>
    <w:rsid w:val="00890975"/>
    <w:rsid w:val="008B783E"/>
    <w:rsid w:val="008C057E"/>
    <w:rsid w:val="008D5011"/>
    <w:rsid w:val="008F2915"/>
    <w:rsid w:val="00914AF7"/>
    <w:rsid w:val="00946071"/>
    <w:rsid w:val="009A3083"/>
    <w:rsid w:val="009B258D"/>
    <w:rsid w:val="009C04BC"/>
    <w:rsid w:val="009F0D8D"/>
    <w:rsid w:val="009F7D25"/>
    <w:rsid w:val="00A469C9"/>
    <w:rsid w:val="00A715AC"/>
    <w:rsid w:val="00A9537A"/>
    <w:rsid w:val="00AA309B"/>
    <w:rsid w:val="00AC3594"/>
    <w:rsid w:val="00AD2654"/>
    <w:rsid w:val="00AE56D8"/>
    <w:rsid w:val="00B2419E"/>
    <w:rsid w:val="00B241E6"/>
    <w:rsid w:val="00B50ECE"/>
    <w:rsid w:val="00B70234"/>
    <w:rsid w:val="00B8409C"/>
    <w:rsid w:val="00BB678B"/>
    <w:rsid w:val="00BB7780"/>
    <w:rsid w:val="00C03258"/>
    <w:rsid w:val="00C23DE0"/>
    <w:rsid w:val="00C34544"/>
    <w:rsid w:val="00C742B4"/>
    <w:rsid w:val="00C9331F"/>
    <w:rsid w:val="00C948F5"/>
    <w:rsid w:val="00CA038E"/>
    <w:rsid w:val="00CE1B12"/>
    <w:rsid w:val="00D1528F"/>
    <w:rsid w:val="00D64800"/>
    <w:rsid w:val="00DA5108"/>
    <w:rsid w:val="00E10F05"/>
    <w:rsid w:val="00E11F78"/>
    <w:rsid w:val="00E451C6"/>
    <w:rsid w:val="00E71CAA"/>
    <w:rsid w:val="00E83818"/>
    <w:rsid w:val="00EB2362"/>
    <w:rsid w:val="00EB64B3"/>
    <w:rsid w:val="00F147D9"/>
    <w:rsid w:val="00F229A7"/>
    <w:rsid w:val="00F36063"/>
    <w:rsid w:val="00F6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C3F3"/>
  <w14:defaultImageDpi w14:val="32767"/>
  <w15:chartTrackingRefBased/>
  <w15:docId w15:val="{005FE11E-2937-2346-A5E9-5E19C293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42B4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42B4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C742B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C742B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rsid w:val="00C742B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easer">
    <w:name w:val="Teaser"/>
    <w:basedOn w:val="Normal"/>
    <w:rsid w:val="00C742B4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05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5F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05FE"/>
  </w:style>
  <w:style w:type="paragraph" w:styleId="BalloonText">
    <w:name w:val="Balloon Text"/>
    <w:basedOn w:val="Normal"/>
    <w:link w:val="BalloonTextChar"/>
    <w:uiPriority w:val="99"/>
    <w:semiHidden/>
    <w:unhideWhenUsed/>
    <w:rsid w:val="007205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FE"/>
    <w:rPr>
      <w:rFonts w:ascii="Times New Roman" w:eastAsia="Calibri" w:hAnsi="Times New Roman" w:cs="Times New Roman"/>
      <w:sz w:val="18"/>
      <w:szCs w:val="18"/>
      <w:lang w:val="en-US"/>
    </w:rPr>
  </w:style>
  <w:style w:type="character" w:styleId="CommentReference">
    <w:name w:val="annotation reference"/>
    <w:uiPriority w:val="99"/>
    <w:rsid w:val="00104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RH</dc:creator>
  <cp:keywords/>
  <dc:description/>
  <cp:lastModifiedBy>chn off35</cp:lastModifiedBy>
  <cp:revision>5</cp:revision>
  <cp:lastPrinted>2020-12-14T13:39:00Z</cp:lastPrinted>
  <dcterms:created xsi:type="dcterms:W3CDTF">2021-03-10T11:43:00Z</dcterms:created>
  <dcterms:modified xsi:type="dcterms:W3CDTF">2021-07-28T15:37:00Z</dcterms:modified>
</cp:coreProperties>
</file>